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73F46" w14:textId="77777777" w:rsidR="0097472D" w:rsidRPr="00C84631" w:rsidRDefault="0097472D" w:rsidP="0097472D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C84631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Gut microbiome changes due to sleep disruption in older and younger individuals: a case for sarcopenia?</w:t>
      </w:r>
    </w:p>
    <w:p w14:paraId="79E34907" w14:textId="52F504ED" w:rsidR="0097472D" w:rsidRPr="00C84631" w:rsidRDefault="0097472D" w:rsidP="009747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84631">
        <w:rPr>
          <w:rFonts w:ascii="Times New Roman" w:hAnsi="Times New Roman" w:cs="Times New Roman"/>
          <w:sz w:val="24"/>
          <w:szCs w:val="24"/>
          <w:lang w:val="en-GB"/>
        </w:rPr>
        <w:t>Jordi Morwani-Mangnani</w:t>
      </w:r>
      <w:r w:rsidRPr="00C846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8463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425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84631">
        <w:rPr>
          <w:rFonts w:ascii="Times New Roman" w:hAnsi="Times New Roman" w:cs="Times New Roman"/>
          <w:sz w:val="24"/>
          <w:szCs w:val="24"/>
          <w:lang w:val="en-GB"/>
        </w:rPr>
        <w:t>Panagiotis Giannos</w:t>
      </w:r>
      <w:r w:rsidRPr="00C846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C8463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425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84631">
        <w:rPr>
          <w:rFonts w:ascii="Times New Roman" w:hAnsi="Times New Roman" w:cs="Times New Roman"/>
          <w:sz w:val="24"/>
          <w:szCs w:val="24"/>
          <w:lang w:val="en-GB"/>
        </w:rPr>
        <w:t>Clara Belzer</w:t>
      </w:r>
      <w:r w:rsidRPr="00C846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C8463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806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84631">
        <w:rPr>
          <w:rFonts w:ascii="Times New Roman" w:hAnsi="Times New Roman" w:cs="Times New Roman"/>
          <w:sz w:val="24"/>
          <w:szCs w:val="24"/>
          <w:lang w:val="en-GB"/>
        </w:rPr>
        <w:t>Marian Beekman</w:t>
      </w:r>
      <w:r w:rsidRPr="00C846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84631">
        <w:rPr>
          <w:rFonts w:ascii="Times New Roman" w:hAnsi="Times New Roman" w:cs="Times New Roman"/>
          <w:sz w:val="24"/>
          <w:szCs w:val="24"/>
          <w:lang w:val="en-GB"/>
        </w:rPr>
        <w:t>, P. Eline Slagboom</w:t>
      </w:r>
      <w:r w:rsidRPr="00C846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84631">
        <w:rPr>
          <w:rFonts w:ascii="Times New Roman" w:hAnsi="Times New Roman" w:cs="Times New Roman"/>
          <w:sz w:val="24"/>
          <w:szCs w:val="24"/>
          <w:lang w:val="en-GB"/>
        </w:rPr>
        <w:t>, Konstantinos Prokopidis</w:t>
      </w:r>
      <w:r w:rsidRPr="00C846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</w:p>
    <w:p w14:paraId="1F758143" w14:textId="77777777" w:rsidR="0097472D" w:rsidRPr="00C84631" w:rsidRDefault="0097472D" w:rsidP="009747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84631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 w:rsidRPr="00C84631">
        <w:rPr>
          <w:rFonts w:ascii="Times New Roman" w:hAnsi="Times New Roman" w:cs="Times New Roman"/>
          <w:sz w:val="24"/>
          <w:szCs w:val="24"/>
          <w:lang w:val="en-GB"/>
        </w:rPr>
        <w:t xml:space="preserve">Section of Molecular Epidemiology, Department of Biomedical Data Sciences, Leiden University Medical </w:t>
      </w:r>
      <w:proofErr w:type="spellStart"/>
      <w:r w:rsidRPr="00C84631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C84631">
        <w:rPr>
          <w:rFonts w:ascii="Times New Roman" w:hAnsi="Times New Roman" w:cs="Times New Roman"/>
          <w:sz w:val="24"/>
          <w:szCs w:val="24"/>
          <w:lang w:val="en-GB"/>
        </w:rPr>
        <w:t>, Leiden, Netherlands</w:t>
      </w:r>
    </w:p>
    <w:p w14:paraId="79ECBA95" w14:textId="77777777" w:rsidR="0097472D" w:rsidRPr="00C84631" w:rsidRDefault="0097472D" w:rsidP="0097472D">
      <w:pPr>
        <w:spacing w:after="0" w:line="480" w:lineRule="auto"/>
        <w:jc w:val="both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GB" w:eastAsia="el-GR"/>
        </w:rPr>
      </w:pPr>
      <w:r w:rsidRPr="00C8463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 w:eastAsia="el-GR"/>
        </w:rPr>
        <w:t>2</w:t>
      </w:r>
      <w:r w:rsidRPr="00C84631">
        <w:rPr>
          <w:rFonts w:ascii="Times New Roman" w:hAnsi="Times New Roman" w:cs="Times New Roman"/>
          <w:color w:val="000000"/>
          <w:sz w:val="24"/>
          <w:szCs w:val="24"/>
          <w:lang w:val="en-GB" w:eastAsia="el-GR"/>
        </w:rPr>
        <w:t>Department of Life Sciences, Faculty of Natural Sciences, Imperial College London, London, UK</w:t>
      </w:r>
    </w:p>
    <w:p w14:paraId="09BEDEC4" w14:textId="77777777" w:rsidR="0097472D" w:rsidRPr="00C84631" w:rsidRDefault="0097472D" w:rsidP="0097472D">
      <w:pPr>
        <w:spacing w:after="0" w:line="480" w:lineRule="auto"/>
        <w:jc w:val="both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GB" w:eastAsia="el-GR"/>
        </w:rPr>
      </w:pPr>
      <w:r w:rsidRPr="00C8463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 w:eastAsia="el-GR"/>
        </w:rPr>
        <w:t>3</w:t>
      </w:r>
      <w:r w:rsidRPr="00C84631">
        <w:rPr>
          <w:rFonts w:ascii="Times New Roman" w:hAnsi="Times New Roman" w:cs="Times New Roman"/>
          <w:color w:val="000000"/>
          <w:sz w:val="24"/>
          <w:szCs w:val="24"/>
          <w:lang w:val="en-GB" w:eastAsia="el-GR"/>
        </w:rPr>
        <w:t>Laboratory of Microbiology, Wageningen University, Netherlands</w:t>
      </w:r>
    </w:p>
    <w:p w14:paraId="7A74C9C2" w14:textId="77777777" w:rsidR="0097472D" w:rsidRPr="00C84631" w:rsidRDefault="0097472D" w:rsidP="0097472D">
      <w:pPr>
        <w:spacing w:after="0" w:line="480" w:lineRule="auto"/>
        <w:jc w:val="both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GB" w:eastAsia="el-GR"/>
        </w:rPr>
      </w:pPr>
      <w:r w:rsidRPr="00C8463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 w:eastAsia="el-GR"/>
        </w:rPr>
        <w:t>4</w:t>
      </w:r>
      <w:r w:rsidRPr="00C84631">
        <w:rPr>
          <w:rFonts w:ascii="Times New Roman" w:hAnsi="Times New Roman" w:cs="Times New Roman"/>
          <w:color w:val="000000"/>
          <w:sz w:val="24"/>
          <w:szCs w:val="24"/>
          <w:lang w:val="en-GB" w:eastAsia="el-GR"/>
        </w:rPr>
        <w:t>Department of Musculoskeletal Biology, Institute of Life Course and Medical Sciences, University of Liverpool, Liverpool, UK</w:t>
      </w:r>
    </w:p>
    <w:p w14:paraId="6D6D1F65" w14:textId="77777777" w:rsidR="0097472D" w:rsidRPr="00C84631" w:rsidRDefault="0097472D" w:rsidP="009747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E5A52B7" w14:textId="77777777" w:rsidR="0097472D" w:rsidRPr="00C84631" w:rsidRDefault="0097472D" w:rsidP="009747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84631">
        <w:rPr>
          <w:rFonts w:ascii="Times New Roman" w:hAnsi="Times New Roman" w:cs="Times New Roman"/>
          <w:sz w:val="24"/>
          <w:szCs w:val="24"/>
          <w:lang w:val="en-GB"/>
        </w:rPr>
        <w:t>Corresponding Author: Jordi Morwani-Mangnani</w:t>
      </w:r>
    </w:p>
    <w:p w14:paraId="3A23F50C" w14:textId="77777777" w:rsidR="0097472D" w:rsidRPr="00C84631" w:rsidRDefault="0097472D" w:rsidP="0097472D">
      <w:pPr>
        <w:spacing w:line="480" w:lineRule="auto"/>
        <w:ind w:left="708"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84631">
        <w:rPr>
          <w:rFonts w:ascii="Times New Roman" w:hAnsi="Times New Roman" w:cs="Times New Roman"/>
          <w:sz w:val="24"/>
          <w:szCs w:val="24"/>
          <w:lang w:val="en-GB"/>
        </w:rPr>
        <w:t xml:space="preserve">  Email: </w:t>
      </w:r>
      <w:hyperlink r:id="rId4" w:history="1">
        <w:r w:rsidRPr="00C84631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j.morwani_mangnani@lumc.nl</w:t>
        </w:r>
      </w:hyperlink>
    </w:p>
    <w:p w14:paraId="107C9A8A" w14:textId="77777777" w:rsidR="0097472D" w:rsidRPr="00C84631" w:rsidRDefault="0097472D" w:rsidP="0097472D">
      <w:pPr>
        <w:spacing w:line="480" w:lineRule="auto"/>
        <w:ind w:left="141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84631">
        <w:rPr>
          <w:rFonts w:ascii="Times New Roman" w:hAnsi="Times New Roman" w:cs="Times New Roman"/>
          <w:sz w:val="24"/>
          <w:szCs w:val="24"/>
          <w:lang w:val="en-GB"/>
        </w:rPr>
        <w:t xml:space="preserve">  ORCID-ID: 0000-0003-4654-9317</w:t>
      </w:r>
    </w:p>
    <w:p w14:paraId="64348943" w14:textId="77777777" w:rsidR="00AA7EAA" w:rsidRDefault="00AA7EA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298318F" w14:textId="6925A4EA" w:rsidR="00EB7C85" w:rsidRDefault="00EB7C85" w:rsidP="003054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. </w:t>
      </w:r>
      <w:r>
        <w:rPr>
          <w:rFonts w:ascii="Times New Roman" w:hAnsi="Times New Roman" w:cs="Times New Roman"/>
          <w:sz w:val="24"/>
          <w:szCs w:val="24"/>
          <w:lang w:val="en-US"/>
        </w:rPr>
        <w:t>Search terms employed in the screening based on title, abstract and keywords in the literature search.</w:t>
      </w:r>
    </w:p>
    <w:tbl>
      <w:tblPr>
        <w:tblW w:w="10005" w:type="dxa"/>
        <w:tblLayout w:type="fixed"/>
        <w:tblLook w:val="04A0" w:firstRow="1" w:lastRow="0" w:firstColumn="1" w:lastColumn="0" w:noHBand="0" w:noVBand="1"/>
      </w:tblPr>
      <w:tblGrid>
        <w:gridCol w:w="1350"/>
        <w:gridCol w:w="8187"/>
        <w:gridCol w:w="468"/>
      </w:tblGrid>
      <w:tr w:rsidR="00EB7C85" w14:paraId="52FE0F86" w14:textId="77777777" w:rsidTr="00EB7C85">
        <w:trPr>
          <w:gridAfter w:val="1"/>
          <w:wAfter w:w="468" w:type="dxa"/>
          <w:trHeight w:val="712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1FAB7" w14:textId="77777777" w:rsidR="00EB7C85" w:rsidRDefault="00EB7C85" w:rsidP="003054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81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C0810" w14:textId="77777777" w:rsidR="00EB7C85" w:rsidRDefault="00EB7C85" w:rsidP="003054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 terms</w:t>
            </w:r>
          </w:p>
        </w:tc>
      </w:tr>
      <w:tr w:rsidR="00EB7C85" w14:paraId="3DDADA18" w14:textId="77777777" w:rsidTr="00EB7C85">
        <w:trPr>
          <w:trHeight w:val="458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66CFB" w14:textId="77777777" w:rsidR="00EB7C85" w:rsidRDefault="00EB7C85" w:rsidP="003054B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FC934" w14:textId="77777777" w:rsidR="00EB7C85" w:rsidRDefault="00EB7C85" w:rsidP="003054B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8" w:type="dxa"/>
            <w:vAlign w:val="center"/>
            <w:hideMark/>
          </w:tcPr>
          <w:p w14:paraId="60C698A5" w14:textId="77777777" w:rsidR="00EB7C85" w:rsidRDefault="00EB7C85" w:rsidP="003054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B7C85" w:rsidRPr="006806F5" w14:paraId="36F2D475" w14:textId="77777777" w:rsidTr="00EB7C85">
        <w:trPr>
          <w:trHeight w:val="191"/>
        </w:trPr>
        <w:tc>
          <w:tcPr>
            <w:tcW w:w="1350" w:type="dxa"/>
            <w:noWrap/>
            <w:vAlign w:val="center"/>
            <w:hideMark/>
          </w:tcPr>
          <w:p w14:paraId="0FED90A1" w14:textId="77777777" w:rsidR="00EB7C85" w:rsidRDefault="00EB7C85" w:rsidP="003054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8187" w:type="dxa"/>
            <w:noWrap/>
            <w:vAlign w:val="center"/>
            <w:hideMark/>
          </w:tcPr>
          <w:p w14:paraId="27D23606" w14:textId="5D58D070" w:rsidR="00EB7C85" w:rsidRDefault="00EB7C85" w:rsidP="003054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gu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b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[Title/Abstract] OR microflora [Title/Abstract] OR intestinal flora [Title/Abstract] OR gut dysbiosis) AND (sleep [Title/Abstract] OR sleep disorder [Title/Abstract])) </w:t>
            </w:r>
          </w:p>
        </w:tc>
        <w:tc>
          <w:tcPr>
            <w:tcW w:w="468" w:type="dxa"/>
            <w:vAlign w:val="center"/>
            <w:hideMark/>
          </w:tcPr>
          <w:p w14:paraId="466F4D3C" w14:textId="77777777" w:rsidR="00EB7C85" w:rsidRPr="0006777A" w:rsidRDefault="00EB7C85" w:rsidP="003054B3">
            <w:pPr>
              <w:spacing w:after="0" w:line="480" w:lineRule="auto"/>
              <w:rPr>
                <w:sz w:val="20"/>
                <w:szCs w:val="20"/>
                <w:lang w:val="en-US" w:eastAsia="nl-NL"/>
              </w:rPr>
            </w:pPr>
          </w:p>
        </w:tc>
      </w:tr>
      <w:tr w:rsidR="00EB7C85" w:rsidRPr="006806F5" w14:paraId="2E6D2098" w14:textId="77777777" w:rsidTr="00EB7C85">
        <w:trPr>
          <w:trHeight w:val="191"/>
        </w:trPr>
        <w:tc>
          <w:tcPr>
            <w:tcW w:w="1350" w:type="dxa"/>
            <w:noWrap/>
            <w:vAlign w:val="center"/>
          </w:tcPr>
          <w:p w14:paraId="1CCD684B" w14:textId="4DAC6922" w:rsidR="00EB7C85" w:rsidRDefault="00EB7C85" w:rsidP="003054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hrane</w:t>
            </w:r>
            <w:r w:rsidR="008A5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brary</w:t>
            </w:r>
          </w:p>
        </w:tc>
        <w:tc>
          <w:tcPr>
            <w:tcW w:w="8187" w:type="dxa"/>
            <w:noWrap/>
            <w:vAlign w:val="center"/>
          </w:tcPr>
          <w:p w14:paraId="0F26CC48" w14:textId="0B46FA10" w:rsidR="00EB7C85" w:rsidRPr="00EB7C85" w:rsidRDefault="00EB7C85" w:rsidP="003054B3">
            <w:pPr>
              <w:spacing w:line="48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gu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b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[Title/Abstract] OR</w:t>
            </w:r>
            <w:r w:rsidR="003054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croflora [Title/Abstract] 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stinal flora [Title/Abstract] AND (sleep [Title/Abstract] OR sleep disorder [Title/Abstract]</w:t>
            </w:r>
            <w:r w:rsidR="003054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sleep fragmentation [Title/Abstrac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) </w:t>
            </w:r>
          </w:p>
        </w:tc>
        <w:tc>
          <w:tcPr>
            <w:tcW w:w="468" w:type="dxa"/>
            <w:vAlign w:val="center"/>
          </w:tcPr>
          <w:p w14:paraId="5E77A120" w14:textId="77777777" w:rsidR="00EB7C85" w:rsidRPr="0006777A" w:rsidRDefault="00EB7C85" w:rsidP="003054B3">
            <w:pPr>
              <w:spacing w:after="0" w:line="480" w:lineRule="auto"/>
              <w:rPr>
                <w:sz w:val="20"/>
                <w:szCs w:val="20"/>
                <w:lang w:val="en-US" w:eastAsia="nl-NL"/>
              </w:rPr>
            </w:pPr>
          </w:p>
        </w:tc>
      </w:tr>
      <w:tr w:rsidR="00CD345C" w:rsidRPr="006806F5" w14:paraId="2BCB41BD" w14:textId="77777777" w:rsidTr="00EB7C85">
        <w:trPr>
          <w:trHeight w:val="191"/>
        </w:trPr>
        <w:tc>
          <w:tcPr>
            <w:tcW w:w="1350" w:type="dxa"/>
            <w:noWrap/>
            <w:vAlign w:val="center"/>
          </w:tcPr>
          <w:p w14:paraId="20F7A563" w14:textId="3EF4566E" w:rsidR="00CD345C" w:rsidRDefault="005258A4" w:rsidP="003054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8187" w:type="dxa"/>
            <w:noWrap/>
            <w:vAlign w:val="center"/>
          </w:tcPr>
          <w:p w14:paraId="579097D0" w14:textId="757FDE02" w:rsidR="00CD345C" w:rsidRDefault="0028100A" w:rsidP="003054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(gut OR </w:t>
            </w:r>
            <w:proofErr w:type="spellStart"/>
            <w:r w:rsidRPr="00281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bio</w:t>
            </w:r>
            <w:proofErr w:type="spellEnd"/>
            <w:r w:rsidRPr="00281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 AND (intestinal AND flora) AND (gut AND dysbiosis) AND (sleep OR disorder) OR (sleep AND deprivation)))</w:t>
            </w:r>
          </w:p>
        </w:tc>
        <w:tc>
          <w:tcPr>
            <w:tcW w:w="468" w:type="dxa"/>
            <w:vAlign w:val="center"/>
          </w:tcPr>
          <w:p w14:paraId="611CE006" w14:textId="77777777" w:rsidR="00CD345C" w:rsidRPr="0006777A" w:rsidRDefault="00CD345C" w:rsidP="003054B3">
            <w:pPr>
              <w:spacing w:after="0" w:line="480" w:lineRule="auto"/>
              <w:rPr>
                <w:sz w:val="20"/>
                <w:szCs w:val="20"/>
                <w:lang w:val="en-US" w:eastAsia="nl-NL"/>
              </w:rPr>
            </w:pPr>
          </w:p>
        </w:tc>
      </w:tr>
      <w:tr w:rsidR="0028100A" w:rsidRPr="006806F5" w14:paraId="676668D0" w14:textId="77777777" w:rsidTr="00EB7C85">
        <w:trPr>
          <w:trHeight w:val="191"/>
        </w:trPr>
        <w:tc>
          <w:tcPr>
            <w:tcW w:w="1350" w:type="dxa"/>
            <w:noWrap/>
            <w:vAlign w:val="center"/>
          </w:tcPr>
          <w:p w14:paraId="10344C76" w14:textId="603CD680" w:rsidR="0028100A" w:rsidRDefault="0028100A" w:rsidP="003054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8187" w:type="dxa"/>
            <w:noWrap/>
            <w:vAlign w:val="center"/>
          </w:tcPr>
          <w:p w14:paraId="416605FC" w14:textId="6904432E" w:rsidR="0028100A" w:rsidRPr="00CD345C" w:rsidRDefault="0028100A" w:rsidP="003054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(gut </w:t>
            </w:r>
            <w:proofErr w:type="spellStart"/>
            <w:r w:rsidRPr="00281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bio</w:t>
            </w:r>
            <w:proofErr w:type="spellEnd"/>
            <w:r w:rsidRPr="00281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intestinal flora OR gut dysbiosis) AND  (sleep disorder OR sleep deprivation OR sleep fragmentation OR sleep)))</w:t>
            </w:r>
          </w:p>
        </w:tc>
        <w:tc>
          <w:tcPr>
            <w:tcW w:w="468" w:type="dxa"/>
            <w:vAlign w:val="center"/>
          </w:tcPr>
          <w:p w14:paraId="02007A74" w14:textId="77777777" w:rsidR="0028100A" w:rsidRPr="0006777A" w:rsidRDefault="0028100A" w:rsidP="003054B3">
            <w:pPr>
              <w:spacing w:after="0" w:line="480" w:lineRule="auto"/>
              <w:rPr>
                <w:sz w:val="20"/>
                <w:szCs w:val="20"/>
                <w:lang w:val="en-US" w:eastAsia="nl-NL"/>
              </w:rPr>
            </w:pPr>
          </w:p>
        </w:tc>
      </w:tr>
    </w:tbl>
    <w:p w14:paraId="562F101E" w14:textId="77777777" w:rsidR="00E600B9" w:rsidRPr="00C50DC3" w:rsidRDefault="00E600B9" w:rsidP="003054B3">
      <w:pPr>
        <w:spacing w:line="480" w:lineRule="auto"/>
        <w:rPr>
          <w:lang w:val="en-US"/>
        </w:rPr>
      </w:pPr>
    </w:p>
    <w:sectPr w:rsidR="00E600B9" w:rsidRPr="00C50DC3" w:rsidSect="00C50DC3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C85"/>
    <w:rsid w:val="001B382C"/>
    <w:rsid w:val="0028100A"/>
    <w:rsid w:val="003054B3"/>
    <w:rsid w:val="004D0911"/>
    <w:rsid w:val="004F5BE7"/>
    <w:rsid w:val="005258A4"/>
    <w:rsid w:val="006806F5"/>
    <w:rsid w:val="008A5D7F"/>
    <w:rsid w:val="008F41DF"/>
    <w:rsid w:val="0097472D"/>
    <w:rsid w:val="00AA7EAA"/>
    <w:rsid w:val="00AD0C2A"/>
    <w:rsid w:val="00AF4BF1"/>
    <w:rsid w:val="00C50DC3"/>
    <w:rsid w:val="00CD345C"/>
    <w:rsid w:val="00DA5046"/>
    <w:rsid w:val="00E4250F"/>
    <w:rsid w:val="00E600B9"/>
    <w:rsid w:val="00EB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BF5B85"/>
  <w15:chartTrackingRefBased/>
  <w15:docId w15:val="{129F8AAF-2E49-46EF-8136-53A328612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C85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7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C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C85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8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8A4"/>
    <w:rPr>
      <w:b/>
      <w:bCs/>
      <w:sz w:val="20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97472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.morwani_mangnani@lu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5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Morwani Mangnani, J. (MOLEPI)</cp:lastModifiedBy>
  <cp:revision>9</cp:revision>
  <dcterms:created xsi:type="dcterms:W3CDTF">2022-09-22T15:29:00Z</dcterms:created>
  <dcterms:modified xsi:type="dcterms:W3CDTF">2022-09-22T16:53:00Z</dcterms:modified>
</cp:coreProperties>
</file>